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BD0" w:rsidRPr="008D3F0D" w:rsidRDefault="008D3F0D">
      <w:pPr>
        <w:rPr>
          <w:rFonts w:ascii="Times New Roman" w:hAnsi="Times New Roman" w:cs="Times New Roman"/>
          <w:szCs w:val="24"/>
        </w:rPr>
      </w:pPr>
      <w:r w:rsidRPr="00EC7CEA">
        <w:rPr>
          <w:rFonts w:ascii="Times New Roman" w:hAnsi="Times New Roman" w:cs="Times New Roman"/>
          <w:b/>
          <w:szCs w:val="24"/>
        </w:rPr>
        <w:t>Supplementary Table 3.</w:t>
      </w:r>
      <w:r w:rsidRPr="008D3F0D">
        <w:rPr>
          <w:rFonts w:ascii="Times New Roman" w:hAnsi="Times New Roman" w:cs="Times New Roman"/>
          <w:szCs w:val="24"/>
        </w:rPr>
        <w:t xml:space="preserve"> Cox proportional hazards survival analysis </w:t>
      </w:r>
      <w:r w:rsidR="00141808">
        <w:rPr>
          <w:rFonts w:ascii="Times New Roman" w:hAnsi="Times New Roman" w:cs="Times New Roman" w:hint="eastAsia"/>
          <w:szCs w:val="24"/>
        </w:rPr>
        <w:t>for pancreatic cancer</w:t>
      </w:r>
      <w:r w:rsidR="00EC7CEA">
        <w:rPr>
          <w:rFonts w:ascii="Times New Roman" w:hAnsi="Times New Roman" w:cs="Times New Roman" w:hint="eastAsia"/>
          <w:szCs w:val="24"/>
        </w:rPr>
        <w:t>s</w:t>
      </w:r>
      <w:r w:rsidR="00141808">
        <w:rPr>
          <w:rFonts w:ascii="Times New Roman" w:hAnsi="Times New Roman" w:cs="Times New Roman" w:hint="eastAsia"/>
          <w:szCs w:val="24"/>
        </w:rPr>
        <w:t xml:space="preserve"> </w:t>
      </w:r>
      <w:r w:rsidRPr="008D3F0D">
        <w:rPr>
          <w:rFonts w:ascii="Times New Roman" w:hAnsi="Times New Roman" w:cs="Times New Roman"/>
          <w:szCs w:val="24"/>
        </w:rPr>
        <w:t xml:space="preserve">by subtypes, age and diagnosed period in men and women from </w:t>
      </w:r>
      <w:r w:rsidR="00563CFB">
        <w:rPr>
          <w:rFonts w:ascii="Times New Roman" w:hAnsi="Times New Roman" w:cs="Times New Roman" w:hint="eastAsia"/>
          <w:szCs w:val="24"/>
        </w:rPr>
        <w:t>2002</w:t>
      </w:r>
      <w:r w:rsidRPr="008D3F0D">
        <w:rPr>
          <w:rFonts w:ascii="Times New Roman" w:hAnsi="Times New Roman" w:cs="Times New Roman"/>
          <w:szCs w:val="24"/>
        </w:rPr>
        <w:t xml:space="preserve"> to 2013.</w:t>
      </w:r>
    </w:p>
    <w:tbl>
      <w:tblPr>
        <w:tblW w:w="14001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2"/>
        <w:gridCol w:w="850"/>
        <w:gridCol w:w="1134"/>
        <w:gridCol w:w="992"/>
        <w:gridCol w:w="851"/>
        <w:gridCol w:w="1134"/>
        <w:gridCol w:w="992"/>
        <w:gridCol w:w="851"/>
        <w:gridCol w:w="1134"/>
        <w:gridCol w:w="992"/>
        <w:gridCol w:w="850"/>
        <w:gridCol w:w="1134"/>
        <w:gridCol w:w="945"/>
      </w:tblGrid>
      <w:tr w:rsidR="008254AA" w:rsidRPr="008D3F0D" w:rsidTr="00ED40C4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53" w:type="dxa"/>
            <w:gridSpan w:val="6"/>
          </w:tcPr>
          <w:p w:rsid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5906" w:type="dxa"/>
            <w:gridSpan w:val="6"/>
          </w:tcPr>
          <w:p w:rsid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omen</w:t>
            </w:r>
          </w:p>
        </w:tc>
      </w:tr>
      <w:tr w:rsidR="008254AA" w:rsidRPr="008D3F0D" w:rsidTr="004B2BD7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variat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variate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</w:rPr>
              <w:t>P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</w:rPr>
              <w:t>P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</w:rPr>
              <w:t>P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i/>
                <w:color w:val="FF0000"/>
                <w:kern w:val="0"/>
                <w:szCs w:val="24"/>
              </w:rPr>
              <w:t>P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 xml:space="preserve"> value</w:t>
            </w:r>
          </w:p>
        </w:tc>
      </w:tr>
      <w:tr w:rsidR="008254AA" w:rsidRPr="008D3F0D" w:rsidTr="0054701D">
        <w:trPr>
          <w:trHeight w:val="730"/>
        </w:trPr>
        <w:tc>
          <w:tcPr>
            <w:tcW w:w="14001" w:type="dxa"/>
            <w:gridSpan w:val="13"/>
          </w:tcPr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1497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ubtypes</w:t>
            </w:r>
          </w:p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t: adenocarcinoma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-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92" w:type="dxa"/>
          </w:tcPr>
          <w:p w:rsidR="008254AA" w:rsidRPr="008D3F0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4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45" w:type="dxa"/>
          </w:tcPr>
          <w:p w:rsidR="008254AA" w:rsidRPr="008D3F0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T</w:t>
            </w:r>
            <w:r w:rsidR="00DD65E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</w:tcPr>
          <w:p w:rsidR="008254AA" w:rsidRPr="008254AA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</w:tcPr>
          <w:p w:rsidR="008254AA" w:rsidRPr="008D3F0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45" w:type="dxa"/>
          </w:tcPr>
          <w:p w:rsidR="008254AA" w:rsidRPr="008D3F0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crinoma</w:t>
            </w:r>
            <w:r w:rsidR="00DD65E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5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</w:t>
            </w:r>
          </w:p>
        </w:tc>
        <w:tc>
          <w:tcPr>
            <w:tcW w:w="992" w:type="dxa"/>
          </w:tcPr>
          <w:p w:rsidR="008254AA" w:rsidRPr="008D3F0D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6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</w:tcPr>
          <w:p w:rsidR="008254AA" w:rsidRPr="008D3F0D" w:rsidRDefault="00A83A1D" w:rsidP="00A83A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45" w:type="dxa"/>
          </w:tcPr>
          <w:p w:rsidR="008254AA" w:rsidRPr="008D3F0D" w:rsidRDefault="00A83A1D" w:rsidP="00A83A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9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1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4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3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</w:tcPr>
          <w:p w:rsidR="008254AA" w:rsidRPr="008D3F0D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1</w:t>
            </w:r>
          </w:p>
        </w:tc>
        <w:tc>
          <w:tcPr>
            <w:tcW w:w="992" w:type="dxa"/>
          </w:tcPr>
          <w:p w:rsidR="008254AA" w:rsidRPr="00A83A1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45" w:type="dxa"/>
          </w:tcPr>
          <w:p w:rsidR="008254AA" w:rsidRPr="00A83A1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6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mous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55</w:t>
            </w:r>
          </w:p>
        </w:tc>
        <w:tc>
          <w:tcPr>
            <w:tcW w:w="992" w:type="dxa"/>
          </w:tcPr>
          <w:p w:rsidR="008254AA" w:rsidRPr="008254AA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5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992" w:type="dxa"/>
          </w:tcPr>
          <w:p w:rsidR="008254AA" w:rsidRPr="00A83A1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45" w:type="dxa"/>
          </w:tcPr>
          <w:p w:rsidR="008254AA" w:rsidRPr="00A83A1D" w:rsidRDefault="00A83A1D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52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92" w:type="dxa"/>
          </w:tcPr>
          <w:p w:rsidR="008254AA" w:rsidRPr="008254AA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1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</w:tcPr>
          <w:p w:rsidR="008254AA" w:rsidRPr="008254AA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1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16</w:t>
            </w:r>
          </w:p>
        </w:tc>
        <w:tc>
          <w:tcPr>
            <w:tcW w:w="992" w:type="dxa"/>
          </w:tcPr>
          <w:p w:rsidR="008254AA" w:rsidRPr="00A83A1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45" w:type="dxa"/>
          </w:tcPr>
          <w:p w:rsidR="008254AA" w:rsidRPr="00A83A1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248</w:t>
            </w:r>
          </w:p>
        </w:tc>
      </w:tr>
      <w:tr w:rsidR="008254AA" w:rsidRPr="008D3F0D" w:rsidTr="008254AA">
        <w:trPr>
          <w:trHeight w:val="33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com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9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254AA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254AA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A83A1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8254AA" w:rsidRPr="00A83A1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9</w:t>
            </w:r>
          </w:p>
        </w:tc>
      </w:tr>
      <w:tr w:rsidR="008254AA" w:rsidRPr="008D3F0D" w:rsidTr="00AC0B83">
        <w:trPr>
          <w:trHeight w:val="730"/>
        </w:trPr>
        <w:tc>
          <w:tcPr>
            <w:tcW w:w="14001" w:type="dxa"/>
            <w:gridSpan w:val="13"/>
          </w:tcPr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1497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ge, years</w:t>
            </w:r>
          </w:p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t: &lt;30</w:t>
            </w:r>
          </w:p>
        </w:tc>
      </w:tr>
      <w:tr w:rsidR="0059521D" w:rsidRPr="0059521D" w:rsidTr="008254AA">
        <w:trPr>
          <w:trHeight w:val="345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&lt;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30</w:t>
            </w:r>
          </w:p>
        </w:tc>
        <w:tc>
          <w:tcPr>
            <w:tcW w:w="992" w:type="dxa"/>
          </w:tcPr>
          <w:p w:rsidR="008254AA" w:rsidRPr="008254AA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2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92" w:type="dxa"/>
          </w:tcPr>
          <w:p w:rsidR="008254AA" w:rsidRPr="008254AA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2</w:t>
            </w:r>
          </w:p>
        </w:tc>
        <w:tc>
          <w:tcPr>
            <w:tcW w:w="992" w:type="dxa"/>
          </w:tcPr>
          <w:p w:rsidR="008254AA" w:rsidRPr="008D3F0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52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1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88</w:t>
            </w:r>
          </w:p>
        </w:tc>
        <w:tc>
          <w:tcPr>
            <w:tcW w:w="945" w:type="dxa"/>
          </w:tcPr>
          <w:p w:rsidR="008254AA" w:rsidRPr="0059521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5952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04</w:t>
            </w:r>
          </w:p>
        </w:tc>
      </w:tr>
      <w:tr w:rsidR="008254AA" w:rsidRPr="008D3F0D" w:rsidTr="008254AA">
        <w:trPr>
          <w:trHeight w:val="345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&lt;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3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992" w:type="dxa"/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2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32</w:t>
            </w:r>
          </w:p>
        </w:tc>
        <w:tc>
          <w:tcPr>
            <w:tcW w:w="992" w:type="dxa"/>
          </w:tcPr>
          <w:p w:rsidR="008254AA" w:rsidRPr="008254AA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4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3</w:t>
            </w:r>
          </w:p>
        </w:tc>
        <w:tc>
          <w:tcPr>
            <w:tcW w:w="992" w:type="dxa"/>
          </w:tcPr>
          <w:p w:rsidR="008254AA" w:rsidRPr="008D3F0D" w:rsidRDefault="00A83A1D" w:rsidP="00A83A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6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8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45" w:type="dxa"/>
          </w:tcPr>
          <w:p w:rsidR="008254AA" w:rsidRDefault="0059521D" w:rsidP="00595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2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2</w:t>
            </w:r>
          </w:p>
        </w:tc>
      </w:tr>
      <w:tr w:rsidR="008254AA" w:rsidRPr="008D3F0D" w:rsidTr="008254AA">
        <w:trPr>
          <w:trHeight w:val="345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&lt;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85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07</w:t>
            </w:r>
          </w:p>
        </w:tc>
        <w:tc>
          <w:tcPr>
            <w:tcW w:w="992" w:type="dxa"/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5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9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.63</w:t>
            </w:r>
          </w:p>
        </w:tc>
        <w:tc>
          <w:tcPr>
            <w:tcW w:w="992" w:type="dxa"/>
          </w:tcPr>
          <w:p w:rsidR="008254AA" w:rsidRPr="008D3F0D" w:rsidRDefault="00A83A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3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4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.58</w:t>
            </w:r>
          </w:p>
        </w:tc>
        <w:tc>
          <w:tcPr>
            <w:tcW w:w="945" w:type="dxa"/>
          </w:tcPr>
          <w:p w:rsidR="008254AA" w:rsidRDefault="0059521D" w:rsidP="00595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8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6</w:t>
            </w:r>
          </w:p>
        </w:tc>
      </w:tr>
      <w:tr w:rsidR="008254AA" w:rsidRPr="008D3F0D" w:rsidTr="008254AA">
        <w:trPr>
          <w:trHeight w:val="345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&lt;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992" w:type="dxa"/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6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73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82</w:t>
            </w:r>
          </w:p>
        </w:tc>
        <w:tc>
          <w:tcPr>
            <w:tcW w:w="992" w:type="dxa"/>
          </w:tcPr>
          <w:p w:rsidR="008254AA" w:rsidRPr="008D3F0D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3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95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992" w:type="dxa"/>
          </w:tcPr>
          <w:p w:rsidR="008254AA" w:rsidRDefault="00A83A1D" w:rsidP="00A83A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4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1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.17</w:t>
            </w:r>
          </w:p>
        </w:tc>
        <w:tc>
          <w:tcPr>
            <w:tcW w:w="945" w:type="dxa"/>
          </w:tcPr>
          <w:p w:rsidR="008254AA" w:rsidRDefault="0059521D" w:rsidP="00595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2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9</w:t>
            </w:r>
          </w:p>
        </w:tc>
      </w:tr>
      <w:tr w:rsidR="008254AA" w:rsidRPr="008D3F0D" w:rsidTr="008254AA">
        <w:trPr>
          <w:trHeight w:val="345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&lt;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.14</w:t>
            </w:r>
          </w:p>
        </w:tc>
        <w:tc>
          <w:tcPr>
            <w:tcW w:w="992" w:type="dxa"/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-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</w:tcPr>
          <w:p w:rsidR="008254AA" w:rsidRPr="008D3F0D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6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1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92" w:type="dxa"/>
          </w:tcPr>
          <w:p w:rsidR="008254AA" w:rsidRDefault="00A83A1D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3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8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.76</w:t>
            </w:r>
          </w:p>
        </w:tc>
        <w:tc>
          <w:tcPr>
            <w:tcW w:w="945" w:type="dxa"/>
          </w:tcPr>
          <w:p w:rsidR="008254AA" w:rsidRDefault="0059521D" w:rsidP="00595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8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23</w:t>
            </w:r>
          </w:p>
        </w:tc>
      </w:tr>
      <w:tr w:rsidR="008254AA" w:rsidRPr="008D3F0D" w:rsidTr="008254AA">
        <w:trPr>
          <w:trHeight w:val="345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687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8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A3"/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.86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P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4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 w:rsidRPr="008254A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0F5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80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Default="008254AA" w:rsidP="008254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2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  <w:vertAlign w:val="superscript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4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.8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54AA" w:rsidRDefault="00A83A1D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4AA" w:rsidRPr="008D3F0D" w:rsidRDefault="008254AA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.19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5.8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8254AA" w:rsidRDefault="0059521D" w:rsidP="00D219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&lt;1x10</w:t>
            </w: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  <w:vertAlign w:val="superscript"/>
              </w:rPr>
              <w:t>-30</w:t>
            </w:r>
          </w:p>
        </w:tc>
      </w:tr>
      <w:tr w:rsidR="008254AA" w:rsidRPr="008D3F0D" w:rsidTr="00704D0B">
        <w:trPr>
          <w:trHeight w:val="730"/>
        </w:trPr>
        <w:tc>
          <w:tcPr>
            <w:tcW w:w="14001" w:type="dxa"/>
            <w:gridSpan w:val="13"/>
          </w:tcPr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1497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iagnosed year</w:t>
            </w:r>
          </w:p>
          <w:p w:rsidR="008254AA" w:rsidRPr="00E14971" w:rsidRDefault="008254AA" w:rsidP="008D3F0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ferent: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002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</w:tr>
      <w:tr w:rsidR="0059521D" w:rsidRPr="0059521D" w:rsidTr="008254AA">
        <w:trPr>
          <w:trHeight w:val="33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8254AA" w:rsidRPr="008D3F0D" w:rsidRDefault="008254AA" w:rsidP="00A838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  <w:r w:rsidRPr="008D3F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</w:tcPr>
          <w:p w:rsidR="008254AA" w:rsidRPr="008254AA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0</w:t>
            </w: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</w:tcPr>
          <w:p w:rsidR="008254AA" w:rsidRPr="008254AA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8254AA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8D3F0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7</w:t>
            </w: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992" w:type="dxa"/>
          </w:tcPr>
          <w:p w:rsidR="008254AA" w:rsidRPr="00D56B88" w:rsidRDefault="00A83A1D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83A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54AA" w:rsidRPr="00D56B88" w:rsidRDefault="008254AA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0</w:t>
            </w:r>
            <w:r w:rsidRPr="00D56B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D56B8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945" w:type="dxa"/>
          </w:tcPr>
          <w:p w:rsidR="008254AA" w:rsidRPr="0059521D" w:rsidRDefault="0059521D" w:rsidP="00D56B88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59521D">
              <w:rPr>
                <w:rFonts w:ascii="Times New Roman" w:eastAsia="新細明體" w:hAnsi="Times New Roman" w:cs="Times New Roman" w:hint="eastAsia"/>
                <w:color w:val="FF0000"/>
                <w:kern w:val="0"/>
                <w:szCs w:val="24"/>
              </w:rPr>
              <w:t>0.029</w:t>
            </w:r>
          </w:p>
        </w:tc>
      </w:tr>
    </w:tbl>
    <w:p w:rsidR="008D3F0D" w:rsidRPr="008D3F0D" w:rsidRDefault="008D3F0D">
      <w:pPr>
        <w:rPr>
          <w:rFonts w:ascii="Times New Roman" w:hAnsi="Times New Roman" w:cs="Times New Roman"/>
          <w:szCs w:val="24"/>
        </w:rPr>
      </w:pPr>
    </w:p>
    <w:sectPr w:rsidR="008D3F0D" w:rsidRPr="008D3F0D" w:rsidSect="008D3F0D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3C9" w:rsidRDefault="00D003C9" w:rsidP="00141808">
      <w:r>
        <w:separator/>
      </w:r>
    </w:p>
  </w:endnote>
  <w:endnote w:type="continuationSeparator" w:id="0">
    <w:p w:rsidR="00D003C9" w:rsidRDefault="00D003C9" w:rsidP="00141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3C9" w:rsidRDefault="00D003C9" w:rsidP="00141808">
      <w:r>
        <w:separator/>
      </w:r>
    </w:p>
  </w:footnote>
  <w:footnote w:type="continuationSeparator" w:id="0">
    <w:p w:rsidR="00D003C9" w:rsidRDefault="00D003C9" w:rsidP="00141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F0D"/>
    <w:rsid w:val="000400D6"/>
    <w:rsid w:val="000414BA"/>
    <w:rsid w:val="000F52A3"/>
    <w:rsid w:val="00141808"/>
    <w:rsid w:val="00186399"/>
    <w:rsid w:val="001A4E49"/>
    <w:rsid w:val="00273037"/>
    <w:rsid w:val="00416575"/>
    <w:rsid w:val="00461AC1"/>
    <w:rsid w:val="00563CFB"/>
    <w:rsid w:val="0059521D"/>
    <w:rsid w:val="00626DFC"/>
    <w:rsid w:val="00673272"/>
    <w:rsid w:val="0068770A"/>
    <w:rsid w:val="007C63E0"/>
    <w:rsid w:val="008254AA"/>
    <w:rsid w:val="008D3F0D"/>
    <w:rsid w:val="00A73105"/>
    <w:rsid w:val="00A83826"/>
    <w:rsid w:val="00A83A1D"/>
    <w:rsid w:val="00B41CAD"/>
    <w:rsid w:val="00C61D85"/>
    <w:rsid w:val="00CF62AB"/>
    <w:rsid w:val="00D003C9"/>
    <w:rsid w:val="00D21930"/>
    <w:rsid w:val="00D33EFD"/>
    <w:rsid w:val="00D56B88"/>
    <w:rsid w:val="00DA7CE4"/>
    <w:rsid w:val="00DD65EC"/>
    <w:rsid w:val="00E14971"/>
    <w:rsid w:val="00E41A78"/>
    <w:rsid w:val="00E51D40"/>
    <w:rsid w:val="00EC7CEA"/>
    <w:rsid w:val="00F9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591EB4-33B4-421B-BEB3-108831F7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0D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8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180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18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18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112</dc:creator>
  <cp:keywords/>
  <dc:description/>
  <cp:lastModifiedBy>蔡慧珍</cp:lastModifiedBy>
  <cp:revision>4</cp:revision>
  <cp:lastPrinted>2017-10-29T03:29:00Z</cp:lastPrinted>
  <dcterms:created xsi:type="dcterms:W3CDTF">2018-08-07T05:39:00Z</dcterms:created>
  <dcterms:modified xsi:type="dcterms:W3CDTF">2018-08-21T08:26:00Z</dcterms:modified>
</cp:coreProperties>
</file>